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745D96" w14:textId="20FA635E" w:rsidR="008D4EF5" w:rsidRPr="00A24F62" w:rsidRDefault="004562F9" w:rsidP="008D4EF5">
      <w:p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>Appendix</w:t>
      </w:r>
      <w:r w:rsidR="008D4EF5" w:rsidRPr="00A24F62">
        <w:rPr>
          <w:rFonts w:ascii="Calibri" w:eastAsia="Times New Roman" w:hAnsi="Calibri" w:cs="Calibri"/>
          <w:b/>
          <w:bCs/>
          <w:color w:val="000000"/>
        </w:rPr>
        <w:t>: USSD Survey question sets</w:t>
      </w:r>
    </w:p>
    <w:p w14:paraId="01372E32" w14:textId="77777777" w:rsidR="008D4EF5" w:rsidRDefault="008D4EF5" w:rsidP="008D4EF5">
      <w:r>
        <w:t>Question set 1</w:t>
      </w:r>
    </w:p>
    <w:p w14:paraId="3CF3DA74" w14:textId="77777777" w:rsidR="008D4EF5" w:rsidRDefault="008D4EF5" w:rsidP="008D4EF5">
      <w:pPr>
        <w:pStyle w:val="ListParagraph"/>
        <w:numPr>
          <w:ilvl w:val="0"/>
          <w:numId w:val="1"/>
        </w:numPr>
      </w:pPr>
      <w:r w:rsidRPr="00406CE1">
        <w:t>Were you unhappy with the care you received?</w:t>
      </w:r>
    </w:p>
    <w:p w14:paraId="72106702" w14:textId="77777777" w:rsidR="008D4EF5" w:rsidRDefault="008D4EF5" w:rsidP="008D4EF5">
      <w:pPr>
        <w:pStyle w:val="ListParagraph"/>
        <w:numPr>
          <w:ilvl w:val="0"/>
          <w:numId w:val="1"/>
        </w:numPr>
      </w:pPr>
      <w:r w:rsidRPr="00406CE1">
        <w:rPr>
          <w:lang w:eastAsia="en-GB"/>
        </w:rPr>
        <w:t>Did you see health care workers behave rudely?</w:t>
      </w:r>
    </w:p>
    <w:p w14:paraId="7A4CBF58" w14:textId="77777777" w:rsidR="008D4EF5" w:rsidRPr="00406CE1" w:rsidRDefault="008D4EF5" w:rsidP="008D4EF5">
      <w:pPr>
        <w:pStyle w:val="ListParagraph"/>
        <w:numPr>
          <w:ilvl w:val="0"/>
          <w:numId w:val="1"/>
        </w:numPr>
      </w:pPr>
      <w:r w:rsidRPr="00244FA9">
        <w:rPr>
          <w:lang w:val="en-US"/>
        </w:rPr>
        <w:t>Did the facility find your file at your visit?",</w:t>
      </w:r>
    </w:p>
    <w:p w14:paraId="6D558A7A" w14:textId="77777777" w:rsidR="008D4EF5" w:rsidRPr="00406CE1" w:rsidRDefault="008D4EF5" w:rsidP="008D4EF5">
      <w:pPr>
        <w:pStyle w:val="ListParagraph"/>
        <w:numPr>
          <w:ilvl w:val="0"/>
          <w:numId w:val="1"/>
        </w:numPr>
      </w:pPr>
      <w:r w:rsidRPr="00244FA9">
        <w:rPr>
          <w:lang w:val="en-US"/>
        </w:rPr>
        <w:t>Did you spend more than four hours at the clinic?</w:t>
      </w:r>
    </w:p>
    <w:p w14:paraId="05AE5FBD" w14:textId="77777777" w:rsidR="008D4EF5" w:rsidRDefault="008D4EF5" w:rsidP="008D4EF5"/>
    <w:p w14:paraId="0D9B7B0E" w14:textId="77777777" w:rsidR="008D4EF5" w:rsidRDefault="008D4EF5" w:rsidP="008D4EF5">
      <w:r>
        <w:t>Question set 2</w:t>
      </w:r>
    </w:p>
    <w:p w14:paraId="20CC6DB4" w14:textId="77777777" w:rsidR="008D4EF5" w:rsidRDefault="008D4EF5" w:rsidP="008D4EF5">
      <w:pPr>
        <w:pStyle w:val="ListParagraph"/>
        <w:numPr>
          <w:ilvl w:val="0"/>
          <w:numId w:val="2"/>
        </w:numPr>
      </w:pPr>
      <w:r w:rsidRPr="00406CE1">
        <w:t>Were you unhappy with the care you received?</w:t>
      </w:r>
    </w:p>
    <w:p w14:paraId="5D994CE8" w14:textId="77777777" w:rsidR="008D4EF5" w:rsidRPr="004D1C1B" w:rsidRDefault="008D4EF5" w:rsidP="008D4EF5">
      <w:pPr>
        <w:pStyle w:val="ListParagraph"/>
        <w:numPr>
          <w:ilvl w:val="0"/>
          <w:numId w:val="2"/>
        </w:numPr>
      </w:pPr>
      <w:r w:rsidRPr="00244FA9">
        <w:rPr>
          <w:lang w:val="en-US"/>
        </w:rPr>
        <w:t>Would you encourage your friend to attend this facility?</w:t>
      </w:r>
    </w:p>
    <w:p w14:paraId="5D285B2A" w14:textId="77777777" w:rsidR="008D4EF5" w:rsidRPr="004D1C1B" w:rsidRDefault="008D4EF5" w:rsidP="008D4EF5">
      <w:pPr>
        <w:pStyle w:val="ListParagraph"/>
        <w:numPr>
          <w:ilvl w:val="0"/>
          <w:numId w:val="2"/>
        </w:numPr>
      </w:pPr>
      <w:r w:rsidRPr="00244FA9">
        <w:rPr>
          <w:lang w:val="en-US"/>
        </w:rPr>
        <w:t>Did you receive one month or less of medicine?</w:t>
      </w:r>
    </w:p>
    <w:p w14:paraId="703E2FE6" w14:textId="77777777" w:rsidR="008D4EF5" w:rsidRPr="00406CE1" w:rsidRDefault="008D4EF5" w:rsidP="008D4EF5">
      <w:pPr>
        <w:pStyle w:val="ListParagraph"/>
        <w:numPr>
          <w:ilvl w:val="0"/>
          <w:numId w:val="2"/>
        </w:numPr>
      </w:pPr>
      <w:r w:rsidRPr="00244FA9">
        <w:rPr>
          <w:lang w:val="en-US"/>
        </w:rPr>
        <w:t>Will it be difficult for you to attend your next clinic appointment?</w:t>
      </w:r>
    </w:p>
    <w:p w14:paraId="1CC07C00" w14:textId="77777777" w:rsidR="008D4EF5" w:rsidRDefault="008D4EF5" w:rsidP="008D4EF5"/>
    <w:p w14:paraId="1F61BFC7" w14:textId="77777777" w:rsidR="008D4EF5" w:rsidRDefault="008D4EF5" w:rsidP="008D4EF5">
      <w:r>
        <w:t>Question set 3</w:t>
      </w:r>
    </w:p>
    <w:p w14:paraId="0406FC7B" w14:textId="77777777" w:rsidR="008D4EF5" w:rsidRDefault="008D4EF5" w:rsidP="008D4EF5">
      <w:pPr>
        <w:pStyle w:val="ListParagraph"/>
        <w:numPr>
          <w:ilvl w:val="0"/>
          <w:numId w:val="3"/>
        </w:numPr>
      </w:pPr>
      <w:r w:rsidRPr="00406CE1">
        <w:t>Were you unhappy with the care you received?</w:t>
      </w:r>
    </w:p>
    <w:p w14:paraId="1B109D3A" w14:textId="77777777" w:rsidR="008D4EF5" w:rsidRPr="004D1C1B" w:rsidRDefault="008D4EF5" w:rsidP="008D4EF5">
      <w:pPr>
        <w:pStyle w:val="ListParagraph"/>
        <w:numPr>
          <w:ilvl w:val="0"/>
          <w:numId w:val="3"/>
        </w:numPr>
      </w:pPr>
      <w:r w:rsidRPr="00244FA9">
        <w:rPr>
          <w:lang w:val="en-US"/>
        </w:rPr>
        <w:t>Would you encourage your friend to attend this facility?</w:t>
      </w:r>
    </w:p>
    <w:p w14:paraId="676C89CB" w14:textId="77777777" w:rsidR="008D4EF5" w:rsidRPr="004D1C1B" w:rsidRDefault="008D4EF5" w:rsidP="008D4EF5">
      <w:pPr>
        <w:pStyle w:val="ListParagraph"/>
        <w:numPr>
          <w:ilvl w:val="0"/>
          <w:numId w:val="3"/>
        </w:numPr>
      </w:pPr>
      <w:r w:rsidRPr="00244FA9">
        <w:rPr>
          <w:lang w:val="en-US"/>
        </w:rPr>
        <w:t>Did your care provider listen to what you had to say?</w:t>
      </w:r>
    </w:p>
    <w:p w14:paraId="49EF14C6" w14:textId="77777777" w:rsidR="008D4EF5" w:rsidRPr="00406CE1" w:rsidRDefault="008D4EF5" w:rsidP="008D4EF5">
      <w:pPr>
        <w:pStyle w:val="ListParagraph"/>
        <w:numPr>
          <w:ilvl w:val="0"/>
          <w:numId w:val="3"/>
        </w:numPr>
      </w:pPr>
      <w:r w:rsidRPr="00244FA9">
        <w:rPr>
          <w:lang w:val="en-US"/>
        </w:rPr>
        <w:t>Did you see health care workers behave rudely?</w:t>
      </w:r>
    </w:p>
    <w:p w14:paraId="46A6DBC7" w14:textId="75B96811" w:rsidR="008D4EF5" w:rsidRDefault="008D4EF5" w:rsidP="008D4EF5">
      <w:pPr>
        <w:rPr>
          <w:rFonts w:ascii="Calibri" w:eastAsia="Times New Roman" w:hAnsi="Calibri" w:cs="Calibri"/>
          <w:color w:val="000000"/>
        </w:rPr>
      </w:pPr>
      <w:r w:rsidRPr="00B1394B">
        <w:rPr>
          <w:rFonts w:ascii="Calibri" w:eastAsia="Times New Roman" w:hAnsi="Calibri" w:cs="Calibri"/>
          <w:b/>
          <w:bCs/>
          <w:color w:val="000000"/>
          <w:lang w:eastAsia="zh-CN"/>
        </w:rPr>
        <w:t xml:space="preserve">Table </w:t>
      </w:r>
      <w:r>
        <w:rPr>
          <w:rFonts w:ascii="Calibri" w:eastAsia="Times New Roman" w:hAnsi="Calibri" w:cs="Calibri"/>
          <w:b/>
          <w:bCs/>
          <w:color w:val="000000"/>
          <w:lang w:eastAsia="zh-CN"/>
        </w:rPr>
        <w:t>S1</w:t>
      </w:r>
      <w:r w:rsidR="004562F9">
        <w:rPr>
          <w:rFonts w:ascii="Calibri" w:eastAsia="Times New Roman" w:hAnsi="Calibri" w:cs="Calibri"/>
          <w:b/>
          <w:bCs/>
          <w:color w:val="000000"/>
          <w:lang w:eastAsia="zh-CN"/>
        </w:rPr>
        <w:t>.</w:t>
      </w:r>
      <w:r w:rsidRPr="00B1394B">
        <w:rPr>
          <w:rFonts w:ascii="Calibri" w:eastAsia="Times New Roman" w:hAnsi="Calibri" w:cs="Calibri"/>
          <w:b/>
          <w:bCs/>
          <w:color w:val="000000"/>
          <w:lang w:eastAsia="zh-CN"/>
        </w:rPr>
        <w:t xml:space="preserve"> Crude and adjusted regression results for survey response round </w:t>
      </w:r>
      <w:r>
        <w:rPr>
          <w:rFonts w:ascii="Calibri" w:eastAsia="Times New Roman" w:hAnsi="Calibri" w:cs="Calibri"/>
          <w:b/>
          <w:bCs/>
          <w:color w:val="000000"/>
          <w:lang w:eastAsia="zh-CN"/>
        </w:rPr>
        <w:t>one.</w:t>
      </w:r>
    </w:p>
    <w:tbl>
      <w:tblPr>
        <w:tblW w:w="8095" w:type="dxa"/>
        <w:tblLook w:val="04A0" w:firstRow="1" w:lastRow="0" w:firstColumn="1" w:lastColumn="0" w:noHBand="0" w:noVBand="1"/>
      </w:tblPr>
      <w:tblGrid>
        <w:gridCol w:w="1745"/>
        <w:gridCol w:w="1135"/>
        <w:gridCol w:w="702"/>
        <w:gridCol w:w="1758"/>
        <w:gridCol w:w="702"/>
        <w:gridCol w:w="2053"/>
      </w:tblGrid>
      <w:tr w:rsidR="008D4EF5" w:rsidRPr="00B1394B" w14:paraId="66C50A9F" w14:textId="77777777" w:rsidTr="0079622C">
        <w:trPr>
          <w:trHeight w:val="32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4A3C2F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>Covariate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9736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>Level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DF0B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Unadjusted</w:t>
            </w:r>
          </w:p>
        </w:tc>
        <w:tc>
          <w:tcPr>
            <w:tcW w:w="27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561B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Adjusted</w:t>
            </w:r>
          </w:p>
        </w:tc>
      </w:tr>
      <w:tr w:rsidR="008D4EF5" w:rsidRPr="00B1394B" w14:paraId="18A8B7B6" w14:textId="77777777" w:rsidTr="0079622C">
        <w:trPr>
          <w:trHeight w:val="320"/>
        </w:trPr>
        <w:tc>
          <w:tcPr>
            <w:tcW w:w="17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035542C" w14:textId="77777777" w:rsidR="008D4EF5" w:rsidRPr="00B1394B" w:rsidRDefault="008D4EF5" w:rsidP="0079622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</w:p>
        </w:tc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AF0BB" w14:textId="77777777" w:rsidR="008D4EF5" w:rsidRPr="00B1394B" w:rsidRDefault="008D4EF5" w:rsidP="0079622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1FA1F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>PR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535FB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>95% CI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492EF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>a</w:t>
            </w:r>
            <w:r w:rsidRPr="00B1394B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>PR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AFDF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>95% CI</w:t>
            </w:r>
          </w:p>
        </w:tc>
      </w:tr>
      <w:tr w:rsidR="008D4EF5" w:rsidRPr="00B1394B" w14:paraId="0824403A" w14:textId="77777777" w:rsidTr="0079622C">
        <w:trPr>
          <w:trHeight w:val="32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C6F5A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Incentive Amoun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85F1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0 ZMW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5BDF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545F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C2F6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3A59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ref</w:t>
            </w:r>
          </w:p>
        </w:tc>
      </w:tr>
      <w:tr w:rsidR="008D4EF5" w:rsidRPr="00B1394B" w14:paraId="3E5E7662" w14:textId="77777777" w:rsidTr="0079622C">
        <w:trPr>
          <w:trHeight w:val="320"/>
        </w:trPr>
        <w:tc>
          <w:tcPr>
            <w:tcW w:w="17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C0A704" w14:textId="77777777" w:rsidR="008D4EF5" w:rsidRPr="00B1394B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3C44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2 ZM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C144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1.2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08E6" w14:textId="77777777" w:rsidR="008D4EF5" w:rsidRPr="00B1394B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(1.17, 1.23)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2610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1.2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0ABA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(1.00, 1.43)</w:t>
            </w:r>
          </w:p>
        </w:tc>
      </w:tr>
      <w:tr w:rsidR="008D4EF5" w:rsidRPr="00B1394B" w14:paraId="296E4057" w14:textId="77777777" w:rsidTr="0079622C">
        <w:trPr>
          <w:trHeight w:val="320"/>
        </w:trPr>
        <w:tc>
          <w:tcPr>
            <w:tcW w:w="17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F06E42" w14:textId="77777777" w:rsidR="008D4EF5" w:rsidRPr="00B1394B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BFF4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5 ZMW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AD5A6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1.34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30B42" w14:textId="77777777" w:rsidR="008D4EF5" w:rsidRPr="00B1394B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(1.27, 1.41)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3C789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1.33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7D1B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(1.12, 1.58)</w:t>
            </w:r>
          </w:p>
        </w:tc>
      </w:tr>
      <w:tr w:rsidR="008D4EF5" w:rsidRPr="00B1394B" w14:paraId="16F0E534" w14:textId="77777777" w:rsidTr="0079622C">
        <w:trPr>
          <w:trHeight w:val="320"/>
        </w:trPr>
        <w:tc>
          <w:tcPr>
            <w:tcW w:w="17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A70E82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Language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323B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English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EEF0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6C31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6926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8603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ref</w:t>
            </w:r>
          </w:p>
        </w:tc>
      </w:tr>
      <w:tr w:rsidR="008D4EF5" w:rsidRPr="00B1394B" w14:paraId="2662513B" w14:textId="77777777" w:rsidTr="0079622C">
        <w:trPr>
          <w:trHeight w:val="320"/>
        </w:trPr>
        <w:tc>
          <w:tcPr>
            <w:tcW w:w="17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95B3A3" w14:textId="77777777" w:rsidR="008D4EF5" w:rsidRPr="00B1394B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5373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Nyanj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3772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0.8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F3FE" w14:textId="77777777" w:rsidR="008D4EF5" w:rsidRPr="00B1394B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(0.81, 0.90)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407A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0.8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3CB2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(0.73, 1.04)</w:t>
            </w:r>
          </w:p>
        </w:tc>
      </w:tr>
      <w:tr w:rsidR="008D4EF5" w:rsidRPr="00B1394B" w14:paraId="44EC454C" w14:textId="77777777" w:rsidTr="0079622C">
        <w:trPr>
          <w:trHeight w:val="320"/>
        </w:trPr>
        <w:tc>
          <w:tcPr>
            <w:tcW w:w="17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D312BC" w14:textId="77777777" w:rsidR="008D4EF5" w:rsidRPr="00B1394B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8904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Bemb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4CAC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0.8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43BE" w14:textId="77777777" w:rsidR="008D4EF5" w:rsidRPr="00B1394B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(0.78, 0.99)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A106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0.8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2438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(0.66, 1.10)</w:t>
            </w:r>
          </w:p>
        </w:tc>
      </w:tr>
      <w:tr w:rsidR="008D4EF5" w:rsidRPr="00B1394B" w14:paraId="1EA73D7D" w14:textId="77777777" w:rsidTr="0079622C">
        <w:trPr>
          <w:trHeight w:val="320"/>
        </w:trPr>
        <w:tc>
          <w:tcPr>
            <w:tcW w:w="17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2B3CFE" w14:textId="77777777" w:rsidR="008D4EF5" w:rsidRPr="00B1394B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A196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Tonga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6ABA5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1.14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39C9A" w14:textId="77777777" w:rsidR="008D4EF5" w:rsidRPr="00B1394B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(0.77, 1.69)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B9A9B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1.22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2444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(0.63, 2.38)</w:t>
            </w:r>
          </w:p>
        </w:tc>
      </w:tr>
      <w:tr w:rsidR="008D4EF5" w:rsidRPr="00B1394B" w14:paraId="144F055A" w14:textId="77777777" w:rsidTr="0079622C">
        <w:trPr>
          <w:trHeight w:val="320"/>
        </w:trPr>
        <w:tc>
          <w:tcPr>
            <w:tcW w:w="17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EEB6C2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Setting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FBDB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Peri-urban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D010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9E93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400D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0A9E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ref</w:t>
            </w:r>
          </w:p>
        </w:tc>
      </w:tr>
      <w:tr w:rsidR="008D4EF5" w:rsidRPr="00B1394B" w14:paraId="6353D43E" w14:textId="77777777" w:rsidTr="0079622C">
        <w:trPr>
          <w:trHeight w:val="320"/>
        </w:trPr>
        <w:tc>
          <w:tcPr>
            <w:tcW w:w="17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8CF8C8" w14:textId="77777777" w:rsidR="008D4EF5" w:rsidRPr="00B1394B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D524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Urba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DA0AB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1.29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98AC0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(1.29, 1.29)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CBE4A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1.29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1538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(1.08, 1.54)</w:t>
            </w:r>
          </w:p>
        </w:tc>
      </w:tr>
    </w:tbl>
    <w:p w14:paraId="220232A1" w14:textId="77777777" w:rsidR="008D4EF5" w:rsidRDefault="008D4EF5" w:rsidP="008D4EF5">
      <w:pPr>
        <w:rPr>
          <w:rFonts w:ascii="Calibri" w:eastAsia="Times New Roman" w:hAnsi="Calibri" w:cs="Calibri"/>
          <w:color w:val="000000"/>
        </w:rPr>
      </w:pPr>
      <w:r w:rsidRPr="00327ECC">
        <w:rPr>
          <w:rFonts w:ascii="Calibri" w:eastAsia="Times New Roman" w:hAnsi="Calibri" w:cs="Calibri"/>
          <w:color w:val="000000"/>
        </w:rPr>
        <w:t>Note: PR – prevalence ratio, aPR – adjusted prevalence ratio, adjustment set – language and setting, random effects allowed at facility level for all models.</w:t>
      </w:r>
    </w:p>
    <w:p w14:paraId="136491EB" w14:textId="259C2DBB" w:rsidR="008D4EF5" w:rsidRPr="00A24F62" w:rsidRDefault="008D4EF5" w:rsidP="008D4EF5">
      <w:pPr>
        <w:rPr>
          <w:rFonts w:ascii="Calibri" w:eastAsia="Times New Roman" w:hAnsi="Calibri" w:cs="Calibri"/>
          <w:b/>
          <w:bCs/>
          <w:color w:val="000000"/>
        </w:rPr>
      </w:pPr>
      <w:r w:rsidRPr="00A24F62">
        <w:rPr>
          <w:rFonts w:ascii="Calibri" w:eastAsia="Times New Roman" w:hAnsi="Calibri" w:cs="Calibri"/>
          <w:b/>
          <w:bCs/>
          <w:color w:val="000000"/>
        </w:rPr>
        <w:t>Table S2</w:t>
      </w:r>
      <w:r w:rsidR="004562F9">
        <w:rPr>
          <w:rFonts w:ascii="Calibri" w:eastAsia="Times New Roman" w:hAnsi="Calibri" w:cs="Calibri"/>
          <w:b/>
          <w:bCs/>
          <w:color w:val="000000"/>
        </w:rPr>
        <w:t>.</w:t>
      </w:r>
      <w:r w:rsidRPr="00A24F62">
        <w:rPr>
          <w:rFonts w:ascii="Calibri" w:eastAsia="Times New Roman" w:hAnsi="Calibri" w:cs="Calibri"/>
          <w:b/>
          <w:bCs/>
          <w:color w:val="000000"/>
        </w:rPr>
        <w:t xml:space="preserve"> Crude and adjusted regression results for survey response round </w:t>
      </w:r>
      <w:r>
        <w:rPr>
          <w:rFonts w:ascii="Calibri" w:eastAsia="Times New Roman" w:hAnsi="Calibri" w:cs="Calibri"/>
          <w:b/>
          <w:bCs/>
          <w:color w:val="000000"/>
        </w:rPr>
        <w:t>two.</w:t>
      </w:r>
    </w:p>
    <w:tbl>
      <w:tblPr>
        <w:tblW w:w="8103" w:type="dxa"/>
        <w:tblLook w:val="04A0" w:firstRow="1" w:lastRow="0" w:firstColumn="1" w:lastColumn="0" w:noHBand="0" w:noVBand="1"/>
      </w:tblPr>
      <w:tblGrid>
        <w:gridCol w:w="1705"/>
        <w:gridCol w:w="1170"/>
        <w:gridCol w:w="1033"/>
        <w:gridCol w:w="1397"/>
        <w:gridCol w:w="1203"/>
        <w:gridCol w:w="1595"/>
      </w:tblGrid>
      <w:tr w:rsidR="008D4EF5" w:rsidRPr="00B1394B" w14:paraId="0D75BA81" w14:textId="77777777" w:rsidTr="0079622C">
        <w:trPr>
          <w:trHeight w:val="320"/>
        </w:trPr>
        <w:tc>
          <w:tcPr>
            <w:tcW w:w="170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9933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>Covariat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EF2D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>Level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6D49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Unadjusted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5E7D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Adjusted</w:t>
            </w:r>
          </w:p>
        </w:tc>
      </w:tr>
      <w:tr w:rsidR="008D4EF5" w:rsidRPr="00B1394B" w14:paraId="44B1AFFF" w14:textId="77777777" w:rsidTr="0079622C">
        <w:trPr>
          <w:trHeight w:val="320"/>
        </w:trPr>
        <w:tc>
          <w:tcPr>
            <w:tcW w:w="1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8809936" w14:textId="77777777" w:rsidR="008D4EF5" w:rsidRPr="00B1394B" w:rsidRDefault="008D4EF5" w:rsidP="0079622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2AF37" w14:textId="77777777" w:rsidR="008D4EF5" w:rsidRPr="00B1394B" w:rsidRDefault="008D4EF5" w:rsidP="0079622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8C1E6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>PR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36434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>95% CI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7FBF3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>a</w:t>
            </w:r>
            <w:r w:rsidRPr="00B1394B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>PR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8A0C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>95% CI</w:t>
            </w:r>
          </w:p>
        </w:tc>
      </w:tr>
      <w:tr w:rsidR="008D4EF5" w:rsidRPr="00B1394B" w14:paraId="7647D729" w14:textId="77777777" w:rsidTr="0079622C">
        <w:trPr>
          <w:trHeight w:val="320"/>
        </w:trPr>
        <w:tc>
          <w:tcPr>
            <w:tcW w:w="17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9A7F8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Incentive Amou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C93C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0 ZMW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CB41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48E4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2939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33BE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ref</w:t>
            </w:r>
          </w:p>
        </w:tc>
      </w:tr>
      <w:tr w:rsidR="008D4EF5" w:rsidRPr="00B1394B" w14:paraId="1028741F" w14:textId="77777777" w:rsidTr="0079622C">
        <w:trPr>
          <w:trHeight w:val="320"/>
        </w:trPr>
        <w:tc>
          <w:tcPr>
            <w:tcW w:w="1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16499D" w14:textId="77777777" w:rsidR="008D4EF5" w:rsidRPr="00B1394B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E07B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2 ZMW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9D5C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1.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A19E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(0.85, 1.51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2A61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1.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8802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(0.85, 1.53)</w:t>
            </w:r>
          </w:p>
        </w:tc>
      </w:tr>
      <w:tr w:rsidR="008D4EF5" w:rsidRPr="00B1394B" w14:paraId="32252C72" w14:textId="77777777" w:rsidTr="0079622C">
        <w:trPr>
          <w:trHeight w:val="320"/>
        </w:trPr>
        <w:tc>
          <w:tcPr>
            <w:tcW w:w="1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FB6FFF" w14:textId="77777777" w:rsidR="008D4EF5" w:rsidRPr="00B1394B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8652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5 ZMW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1B4DC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1.3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410D3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(1.21, 1.55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62B44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1.3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CDE3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(1.04, 1.81)</w:t>
            </w:r>
          </w:p>
        </w:tc>
      </w:tr>
      <w:tr w:rsidR="008D4EF5" w:rsidRPr="00B1394B" w14:paraId="6AEB08C9" w14:textId="77777777" w:rsidTr="0079622C">
        <w:trPr>
          <w:trHeight w:val="320"/>
        </w:trPr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E6FB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Languag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15A9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English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AC24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C050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91BC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9683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ref</w:t>
            </w:r>
          </w:p>
        </w:tc>
      </w:tr>
      <w:tr w:rsidR="008D4EF5" w:rsidRPr="00B1394B" w14:paraId="5B235192" w14:textId="77777777" w:rsidTr="0079622C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BD081F" w14:textId="77777777" w:rsidR="008D4EF5" w:rsidRPr="00B1394B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65E7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Nyanj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242F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0.7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1409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(0.69, 0.77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8BDD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0.7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7B05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(0.56, 0.99)</w:t>
            </w:r>
          </w:p>
        </w:tc>
      </w:tr>
      <w:tr w:rsidR="008D4EF5" w:rsidRPr="00B1394B" w14:paraId="341A10B0" w14:textId="77777777" w:rsidTr="0079622C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FD374F" w14:textId="77777777" w:rsidR="008D4EF5" w:rsidRPr="00B1394B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D9C5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Bemb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2F02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0.6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54C3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(0.63, 0.76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B28D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0.6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B2DA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(0.43, 1.03)</w:t>
            </w:r>
          </w:p>
        </w:tc>
      </w:tr>
      <w:tr w:rsidR="008D4EF5" w:rsidRPr="00B1394B" w14:paraId="6A501E28" w14:textId="77777777" w:rsidTr="0079622C">
        <w:trPr>
          <w:trHeight w:val="32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FF1251" w14:textId="77777777" w:rsidR="008D4EF5" w:rsidRPr="00B1394B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9A38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Tong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4CA8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0.9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9B99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(0.42, 2.07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433B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1.0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F1A4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(0.39, 2.98)</w:t>
            </w:r>
          </w:p>
        </w:tc>
      </w:tr>
      <w:tr w:rsidR="008D4EF5" w:rsidRPr="00B1394B" w14:paraId="757ED15F" w14:textId="77777777" w:rsidTr="0079622C">
        <w:trPr>
          <w:trHeight w:val="320"/>
        </w:trPr>
        <w:tc>
          <w:tcPr>
            <w:tcW w:w="17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A1CEDB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Sett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77BB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Peri-urban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2868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1810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086F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7672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ref</w:t>
            </w:r>
          </w:p>
        </w:tc>
      </w:tr>
      <w:tr w:rsidR="008D4EF5" w:rsidRPr="00B1394B" w14:paraId="10F27C6B" w14:textId="77777777" w:rsidTr="0079622C">
        <w:trPr>
          <w:trHeight w:val="320"/>
        </w:trPr>
        <w:tc>
          <w:tcPr>
            <w:tcW w:w="1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33212D" w14:textId="77777777" w:rsidR="008D4EF5" w:rsidRPr="00B1394B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71F8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Urba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D20E5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1.2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3B6F3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(1.21, 1.21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E663D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1.2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0376" w14:textId="77777777" w:rsidR="008D4EF5" w:rsidRPr="00B1394B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394B">
              <w:rPr>
                <w:rFonts w:ascii="Calibri" w:eastAsia="Times New Roman" w:hAnsi="Calibri" w:cs="Calibri"/>
                <w:color w:val="000000"/>
                <w:lang w:eastAsia="zh-CN"/>
              </w:rPr>
              <w:t>(0.92, 1.57)</w:t>
            </w:r>
          </w:p>
        </w:tc>
      </w:tr>
    </w:tbl>
    <w:p w14:paraId="419BD157" w14:textId="77777777" w:rsidR="008D4EF5" w:rsidRDefault="008D4EF5" w:rsidP="008D4EF5">
      <w:pPr>
        <w:rPr>
          <w:rFonts w:ascii="Calibri" w:eastAsia="Times New Roman" w:hAnsi="Calibri" w:cs="Calibri"/>
          <w:color w:val="000000"/>
        </w:rPr>
      </w:pPr>
      <w:r w:rsidRPr="00327ECC">
        <w:rPr>
          <w:rFonts w:ascii="Calibri" w:eastAsia="Times New Roman" w:hAnsi="Calibri" w:cs="Calibri"/>
          <w:color w:val="000000"/>
        </w:rPr>
        <w:t>Note: PR – prevalence ratio, aPR – adjusted prevalence ratio, adjustment set – language and setting, random effects allowed at facility level for all models.</w:t>
      </w:r>
    </w:p>
    <w:p w14:paraId="447732A2" w14:textId="6E9A5C44" w:rsidR="008D4EF5" w:rsidRPr="000A3443" w:rsidRDefault="008D4EF5" w:rsidP="008D4EF5">
      <w:pPr>
        <w:rPr>
          <w:rFonts w:ascii="Calibri" w:eastAsia="Times New Roman" w:hAnsi="Calibri" w:cs="Calibri"/>
          <w:b/>
          <w:bCs/>
          <w:color w:val="000000"/>
        </w:rPr>
      </w:pPr>
      <w:r w:rsidRPr="000E6F33">
        <w:rPr>
          <w:rFonts w:ascii="Calibri" w:eastAsia="Times New Roman" w:hAnsi="Calibri" w:cs="Calibri"/>
          <w:b/>
          <w:bCs/>
          <w:color w:val="000000"/>
        </w:rPr>
        <w:t>Table S3</w:t>
      </w:r>
      <w:r w:rsidR="004562F9">
        <w:rPr>
          <w:rFonts w:ascii="Calibri" w:eastAsia="Times New Roman" w:hAnsi="Calibri" w:cs="Calibri"/>
          <w:b/>
          <w:bCs/>
          <w:color w:val="000000"/>
        </w:rPr>
        <w:t>.</w:t>
      </w:r>
      <w:r w:rsidRPr="000E6F33">
        <w:rPr>
          <w:rFonts w:ascii="Calibri" w:eastAsia="Times New Roman" w:hAnsi="Calibri" w:cs="Calibri"/>
          <w:b/>
          <w:bCs/>
          <w:color w:val="000000"/>
        </w:rPr>
        <w:t xml:space="preserve"> </w:t>
      </w:r>
      <w:r>
        <w:rPr>
          <w:rFonts w:ascii="Calibri" w:hAnsi="Calibri" w:cs="Calibri"/>
          <w:b/>
          <w:bCs/>
          <w:color w:val="000000"/>
        </w:rPr>
        <w:t>Marginal probability estimates of survey completion with interaction terms for survey round and incentive level and survey round and language.</w:t>
      </w:r>
    </w:p>
    <w:tbl>
      <w:tblPr>
        <w:tblW w:w="7400" w:type="dxa"/>
        <w:tblLook w:val="04A0" w:firstRow="1" w:lastRow="0" w:firstColumn="1" w:lastColumn="0" w:noHBand="0" w:noVBand="1"/>
      </w:tblPr>
      <w:tblGrid>
        <w:gridCol w:w="1236"/>
        <w:gridCol w:w="1082"/>
        <w:gridCol w:w="1590"/>
        <w:gridCol w:w="2390"/>
        <w:gridCol w:w="1102"/>
      </w:tblGrid>
      <w:tr w:rsidR="008D4EF5" w:rsidRPr="001E25CD" w14:paraId="7B8B9422" w14:textId="77777777" w:rsidTr="0079622C">
        <w:trPr>
          <w:trHeight w:val="320"/>
        </w:trPr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E45AC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Roun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A2A4" w14:textId="77777777" w:rsidR="008D4EF5" w:rsidRPr="001E25CD" w:rsidRDefault="008D4EF5" w:rsidP="0079622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>Term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3282C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>Probability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FB78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>95% CI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227A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>p-value</w:t>
            </w:r>
          </w:p>
        </w:tc>
      </w:tr>
      <w:tr w:rsidR="008D4EF5" w:rsidRPr="001E25CD" w14:paraId="6797C3F3" w14:textId="77777777" w:rsidTr="0079622C">
        <w:trPr>
          <w:trHeight w:val="320"/>
        </w:trPr>
        <w:tc>
          <w:tcPr>
            <w:tcW w:w="123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D942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Round 1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8B07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English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3B0D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5316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1B58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4887, 0.574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CC99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&lt;0.001</w:t>
            </w:r>
          </w:p>
        </w:tc>
      </w:tr>
      <w:tr w:rsidR="008D4EF5" w:rsidRPr="001E25CD" w14:paraId="6E630346" w14:textId="77777777" w:rsidTr="0079622C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452E3A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0B3599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Nyanj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13EFD9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4373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E51353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3604, 0.514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233988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&lt;0.001</w:t>
            </w:r>
          </w:p>
        </w:tc>
      </w:tr>
      <w:tr w:rsidR="008D4EF5" w:rsidRPr="001E25CD" w14:paraId="490B4FC7" w14:textId="77777777" w:rsidTr="0079622C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8191C8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A183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Bemb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0217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4147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34F4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3032, 0.5262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2D36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&lt;0.001</w:t>
            </w:r>
          </w:p>
        </w:tc>
      </w:tr>
      <w:tr w:rsidR="008D4EF5" w:rsidRPr="001E25CD" w14:paraId="763D1287" w14:textId="77777777" w:rsidTr="0079622C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0052FE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7CC1F9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Tong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2A5648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6213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3CE67E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1728, 1.0697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633D8D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007</w:t>
            </w:r>
          </w:p>
        </w:tc>
      </w:tr>
      <w:tr w:rsidR="008D4EF5" w:rsidRPr="001E25CD" w14:paraId="6070E9AA" w14:textId="77777777" w:rsidTr="0079622C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FCA9C0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E306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 ZMW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2077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4250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536A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3629, 0.487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EFB6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&lt;0.001</w:t>
            </w:r>
          </w:p>
        </w:tc>
      </w:tr>
      <w:tr w:rsidR="008D4EF5" w:rsidRPr="001E25CD" w14:paraId="337DBF05" w14:textId="77777777" w:rsidTr="0079622C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C102B6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91E5CC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2 ZMW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29893F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4992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82E9F6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4354, 0.562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56656C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&lt;0.001</w:t>
            </w:r>
          </w:p>
        </w:tc>
      </w:tr>
      <w:tr w:rsidR="008D4EF5" w:rsidRPr="001E25CD" w14:paraId="68CE7E7F" w14:textId="77777777" w:rsidTr="0079622C">
        <w:trPr>
          <w:trHeight w:val="320"/>
        </w:trPr>
        <w:tc>
          <w:tcPr>
            <w:tcW w:w="12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15F409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F994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5 ZMW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636E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5719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4370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5088, 0.635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D64F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&lt;0.001</w:t>
            </w:r>
          </w:p>
        </w:tc>
      </w:tr>
      <w:tr w:rsidR="008D4EF5" w:rsidRPr="001E25CD" w14:paraId="5E0B1E62" w14:textId="77777777" w:rsidTr="0079622C">
        <w:trPr>
          <w:trHeight w:val="320"/>
        </w:trPr>
        <w:tc>
          <w:tcPr>
            <w:tcW w:w="12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D7BA42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Round 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1153EF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English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CDEF7B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2580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694508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2263, 0.2898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8A2DC7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&lt;0.001</w:t>
            </w:r>
          </w:p>
        </w:tc>
      </w:tr>
      <w:tr w:rsidR="008D4EF5" w:rsidRPr="001E25CD" w14:paraId="0CEF06DD" w14:textId="77777777" w:rsidTr="0079622C">
        <w:trPr>
          <w:trHeight w:val="320"/>
        </w:trPr>
        <w:tc>
          <w:tcPr>
            <w:tcW w:w="1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996F70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13B8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Nyanj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79BE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2123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709F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1713, 0.253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74AE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&lt;0.001</w:t>
            </w:r>
          </w:p>
        </w:tc>
      </w:tr>
      <w:tr w:rsidR="008D4EF5" w:rsidRPr="001E25CD" w14:paraId="01C12D83" w14:textId="77777777" w:rsidTr="0079622C">
        <w:trPr>
          <w:trHeight w:val="320"/>
        </w:trPr>
        <w:tc>
          <w:tcPr>
            <w:tcW w:w="1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E702FC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6A47F3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Bemb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571D47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2013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0B0B21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1450, 0.257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B6BEC3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&lt;0.001</w:t>
            </w:r>
          </w:p>
        </w:tc>
      </w:tr>
      <w:tr w:rsidR="008D4EF5" w:rsidRPr="001E25CD" w14:paraId="532EAA6D" w14:textId="77777777" w:rsidTr="0079622C">
        <w:trPr>
          <w:trHeight w:val="320"/>
        </w:trPr>
        <w:tc>
          <w:tcPr>
            <w:tcW w:w="1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FBB8EE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6119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Tong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D65F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3015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CFA2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0824, 0.5207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3A84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007</w:t>
            </w:r>
          </w:p>
        </w:tc>
      </w:tr>
      <w:tr w:rsidR="008D4EF5" w:rsidRPr="001E25CD" w14:paraId="50CCB3D6" w14:textId="77777777" w:rsidTr="0079622C">
        <w:trPr>
          <w:trHeight w:val="320"/>
        </w:trPr>
        <w:tc>
          <w:tcPr>
            <w:tcW w:w="1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4CF495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4FE1ED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 ZMW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9B2D39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2063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229B4D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171, 0.2415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ACD0A3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&lt;0.001</w:t>
            </w:r>
          </w:p>
        </w:tc>
      </w:tr>
      <w:tr w:rsidR="008D4EF5" w:rsidRPr="001E25CD" w14:paraId="68BCA004" w14:textId="77777777" w:rsidTr="0079622C">
        <w:trPr>
          <w:trHeight w:val="320"/>
        </w:trPr>
        <w:tc>
          <w:tcPr>
            <w:tcW w:w="1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1C028A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5441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2 ZMW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1F93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2423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1BB4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2049, 0.2797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7EF0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&lt;0.001</w:t>
            </w:r>
          </w:p>
        </w:tc>
      </w:tr>
      <w:tr w:rsidR="008D4EF5" w:rsidRPr="001E25CD" w14:paraId="5D508A76" w14:textId="77777777" w:rsidTr="0079622C">
        <w:trPr>
          <w:trHeight w:val="320"/>
        </w:trPr>
        <w:tc>
          <w:tcPr>
            <w:tcW w:w="1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53A9B3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A1EF40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5 ZMW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2643F12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2776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D460B2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238, 0.3172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8E4742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&lt;0.001</w:t>
            </w:r>
          </w:p>
        </w:tc>
      </w:tr>
    </w:tbl>
    <w:p w14:paraId="75DCC8C0" w14:textId="77777777" w:rsidR="008D4EF5" w:rsidRDefault="008D4EF5" w:rsidP="008D4EF5">
      <w:pPr>
        <w:rPr>
          <w:rFonts w:ascii="Calibri" w:eastAsia="Times New Roman" w:hAnsi="Calibri" w:cs="Calibri"/>
          <w:color w:val="000000"/>
        </w:rPr>
      </w:pPr>
      <w:r w:rsidRPr="00327ECC">
        <w:rPr>
          <w:rFonts w:ascii="Calibri" w:eastAsia="Times New Roman" w:hAnsi="Calibri" w:cs="Calibri"/>
          <w:color w:val="000000"/>
        </w:rPr>
        <w:t>Note: CI - confidence interval</w:t>
      </w:r>
      <w:r>
        <w:rPr>
          <w:rFonts w:ascii="Calibri" w:eastAsia="Times New Roman" w:hAnsi="Calibri" w:cs="Calibri"/>
          <w:color w:val="000000"/>
        </w:rPr>
        <w:t>.</w:t>
      </w:r>
    </w:p>
    <w:p w14:paraId="6C751437" w14:textId="557B3AC9" w:rsidR="008D4EF5" w:rsidRDefault="008D4EF5" w:rsidP="008D4EF5">
      <w:pPr>
        <w:rPr>
          <w:rFonts w:ascii="Calibri" w:eastAsia="Times New Roman" w:hAnsi="Calibri" w:cs="Calibri"/>
          <w:color w:val="000000"/>
        </w:rPr>
      </w:pPr>
      <w:r w:rsidRPr="000E6F33">
        <w:rPr>
          <w:rFonts w:ascii="Calibri" w:eastAsia="Times New Roman" w:hAnsi="Calibri" w:cs="Calibri"/>
          <w:b/>
          <w:bCs/>
          <w:color w:val="000000"/>
        </w:rPr>
        <w:t>Table S4</w:t>
      </w:r>
      <w:r w:rsidR="004562F9">
        <w:rPr>
          <w:rFonts w:ascii="Calibri" w:eastAsia="Times New Roman" w:hAnsi="Calibri" w:cs="Calibri"/>
          <w:b/>
          <w:bCs/>
          <w:color w:val="000000"/>
        </w:rPr>
        <w:t>.</w:t>
      </w:r>
      <w:r w:rsidRPr="000E6F33">
        <w:rPr>
          <w:rFonts w:ascii="Calibri" w:eastAsia="Times New Roman" w:hAnsi="Calibri" w:cs="Calibri"/>
          <w:b/>
          <w:bCs/>
          <w:color w:val="000000"/>
        </w:rPr>
        <w:t xml:space="preserve"> </w:t>
      </w:r>
      <w:r>
        <w:rPr>
          <w:rFonts w:ascii="Calibri" w:hAnsi="Calibri" w:cs="Calibri"/>
          <w:b/>
          <w:bCs/>
          <w:color w:val="000000"/>
        </w:rPr>
        <w:t>Marginal probability estimates of survey completion with interaction terms for language and incentive level.</w:t>
      </w:r>
    </w:p>
    <w:tbl>
      <w:tblPr>
        <w:tblW w:w="7375" w:type="dxa"/>
        <w:tblLook w:val="04A0" w:firstRow="1" w:lastRow="0" w:firstColumn="1" w:lastColumn="0" w:noHBand="0" w:noVBand="1"/>
      </w:tblPr>
      <w:tblGrid>
        <w:gridCol w:w="1255"/>
        <w:gridCol w:w="1080"/>
        <w:gridCol w:w="1620"/>
        <w:gridCol w:w="2340"/>
        <w:gridCol w:w="1080"/>
      </w:tblGrid>
      <w:tr w:rsidR="008D4EF5" w:rsidRPr="001E25CD" w14:paraId="33A51BF3" w14:textId="77777777" w:rsidTr="0079622C">
        <w:trPr>
          <w:trHeight w:val="32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7A50" w14:textId="77777777" w:rsidR="008D4EF5" w:rsidRPr="001E25CD" w:rsidRDefault="008D4EF5" w:rsidP="0079622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>Facto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447A" w14:textId="77777777" w:rsidR="008D4EF5" w:rsidRPr="001E25CD" w:rsidRDefault="008D4EF5" w:rsidP="0079622C">
            <w:pPr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>Ter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C7FF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>Probability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6D03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CACE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>p-value</w:t>
            </w:r>
          </w:p>
        </w:tc>
      </w:tr>
      <w:tr w:rsidR="008D4EF5" w:rsidRPr="001E25CD" w14:paraId="40E0F5C4" w14:textId="77777777" w:rsidTr="0079622C">
        <w:trPr>
          <w:trHeight w:val="320"/>
        </w:trPr>
        <w:tc>
          <w:tcPr>
            <w:tcW w:w="125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0E52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Bemb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3FD8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 ZMW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3C6E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2557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FE36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1777, 0.333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2493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&lt;0.001</w:t>
            </w:r>
          </w:p>
        </w:tc>
      </w:tr>
      <w:tr w:rsidR="008D4EF5" w:rsidRPr="001E25CD" w14:paraId="77DA5C1F" w14:textId="77777777" w:rsidTr="0079622C">
        <w:trPr>
          <w:trHeight w:val="32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413C4B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C5CB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2 ZMW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A73A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3004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5BE5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214, 0.386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5BE7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&lt;0.001</w:t>
            </w:r>
          </w:p>
        </w:tc>
      </w:tr>
      <w:tr w:rsidR="008D4EF5" w:rsidRPr="001E25CD" w14:paraId="001B77DA" w14:textId="77777777" w:rsidTr="0079622C">
        <w:trPr>
          <w:trHeight w:val="32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0CFBBD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397C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5 ZMW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09E3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344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1A05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2476, 0.440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D76E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&lt;0.001</w:t>
            </w:r>
          </w:p>
        </w:tc>
      </w:tr>
      <w:tr w:rsidR="008D4EF5" w:rsidRPr="001E25CD" w14:paraId="6E258DFD" w14:textId="77777777" w:rsidTr="0079622C">
        <w:trPr>
          <w:trHeight w:val="320"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84FE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English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D0DA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 ZM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157C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327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0B2A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2768, 0.378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314A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&lt;0.001</w:t>
            </w:r>
          </w:p>
        </w:tc>
      </w:tr>
      <w:tr w:rsidR="008D4EF5" w:rsidRPr="001E25CD" w14:paraId="58C4944A" w14:textId="77777777" w:rsidTr="0079622C">
        <w:trPr>
          <w:trHeight w:val="320"/>
        </w:trPr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C52643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9BD9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2 ZMW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C6EC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385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2593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331, 0.439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4A13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&lt;0.001</w:t>
            </w:r>
          </w:p>
        </w:tc>
      </w:tr>
      <w:tr w:rsidR="008D4EF5" w:rsidRPr="001E25CD" w14:paraId="5C196DDF" w14:textId="77777777" w:rsidTr="0079622C">
        <w:trPr>
          <w:trHeight w:val="320"/>
        </w:trPr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79CF7A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20B6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5 ZMW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B219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4412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239A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3862, 0.496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9F78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&lt;0.001</w:t>
            </w:r>
          </w:p>
        </w:tc>
      </w:tr>
      <w:tr w:rsidR="008D4EF5" w:rsidRPr="001E25CD" w14:paraId="05CDC35C" w14:textId="77777777" w:rsidTr="0079622C">
        <w:trPr>
          <w:trHeight w:val="320"/>
        </w:trPr>
        <w:tc>
          <w:tcPr>
            <w:tcW w:w="125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F574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Nyanj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3D21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 ZMW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FA99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2697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90BB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2105, 0.328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24E9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&lt;0.001</w:t>
            </w:r>
          </w:p>
        </w:tc>
      </w:tr>
      <w:tr w:rsidR="008D4EF5" w:rsidRPr="001E25CD" w14:paraId="306240CD" w14:textId="77777777" w:rsidTr="0079622C">
        <w:trPr>
          <w:trHeight w:val="32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CC4330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6D11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2 ZMW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FCD7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3168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B1E0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2513, 0.382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BC2F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&lt;0.001</w:t>
            </w:r>
          </w:p>
        </w:tc>
      </w:tr>
      <w:tr w:rsidR="008D4EF5" w:rsidRPr="001E25CD" w14:paraId="7BE926D7" w14:textId="77777777" w:rsidTr="0079622C">
        <w:trPr>
          <w:trHeight w:val="32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5CB743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676C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5 ZMW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6B29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3629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BDF7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2908, 0.43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7DCE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&lt;0.001</w:t>
            </w:r>
          </w:p>
        </w:tc>
      </w:tr>
      <w:tr w:rsidR="008D4EF5" w:rsidRPr="001E25CD" w14:paraId="1B9A57F3" w14:textId="77777777" w:rsidTr="0079622C">
        <w:trPr>
          <w:trHeight w:val="320"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41299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Tong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413C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 ZM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89D8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383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DE71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1032, 0.663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46A8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007</w:t>
            </w:r>
          </w:p>
        </w:tc>
      </w:tr>
      <w:tr w:rsidR="008D4EF5" w:rsidRPr="001E25CD" w14:paraId="336EE667" w14:textId="77777777" w:rsidTr="0079622C">
        <w:trPr>
          <w:trHeight w:val="320"/>
        </w:trPr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2CD29B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492B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2 ZMW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CDB0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4500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B553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1216, 0.778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0991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007</w:t>
            </w:r>
          </w:p>
        </w:tc>
      </w:tr>
      <w:tr w:rsidR="008D4EF5" w:rsidRPr="001E25CD" w14:paraId="29591914" w14:textId="77777777" w:rsidTr="0079622C">
        <w:trPr>
          <w:trHeight w:val="320"/>
        </w:trPr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89D862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EEB6" w14:textId="77777777" w:rsidR="008D4EF5" w:rsidRPr="001E25CD" w:rsidRDefault="008D4EF5" w:rsidP="0079622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5 ZMW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7E0E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5156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B2EE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(0.1389, 0.892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4F1E" w14:textId="77777777" w:rsidR="008D4EF5" w:rsidRPr="001E25CD" w:rsidRDefault="008D4EF5" w:rsidP="0079622C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25CD">
              <w:rPr>
                <w:rFonts w:ascii="Calibri" w:eastAsia="Times New Roman" w:hAnsi="Calibri" w:cs="Calibri"/>
                <w:color w:val="000000"/>
                <w:lang w:eastAsia="zh-CN"/>
              </w:rPr>
              <w:t>0.007</w:t>
            </w:r>
          </w:p>
        </w:tc>
      </w:tr>
    </w:tbl>
    <w:p w14:paraId="37D12712" w14:textId="738B10C6" w:rsidR="001259B2" w:rsidRPr="004562F9" w:rsidRDefault="008D4EF5" w:rsidP="008D4EF5">
      <w:pPr>
        <w:rPr>
          <w:rFonts w:ascii="Calibri" w:eastAsia="Times New Roman" w:hAnsi="Calibri" w:cs="Calibri"/>
          <w:color w:val="000000"/>
        </w:rPr>
      </w:pPr>
      <w:r w:rsidRPr="00327ECC">
        <w:rPr>
          <w:rFonts w:ascii="Calibri" w:eastAsia="Times New Roman" w:hAnsi="Calibri" w:cs="Calibri"/>
          <w:color w:val="000000"/>
        </w:rPr>
        <w:t>Note: CI - confidence interval</w:t>
      </w:r>
      <w:r>
        <w:rPr>
          <w:rFonts w:ascii="Calibri" w:eastAsia="Times New Roman" w:hAnsi="Calibri" w:cs="Calibri"/>
          <w:color w:val="000000"/>
        </w:rPr>
        <w:t>.</w:t>
      </w:r>
    </w:p>
    <w:sectPr w:rsidR="001259B2" w:rsidRPr="004562F9" w:rsidSect="00394B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980258"/>
    <w:multiLevelType w:val="hybridMultilevel"/>
    <w:tmpl w:val="C2966B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E47971"/>
    <w:multiLevelType w:val="hybridMultilevel"/>
    <w:tmpl w:val="C2966BC0"/>
    <w:lvl w:ilvl="0" w:tplc="2A00A7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354063"/>
    <w:multiLevelType w:val="hybridMultilevel"/>
    <w:tmpl w:val="C2966B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8752263">
    <w:abstractNumId w:val="1"/>
  </w:num>
  <w:num w:numId="2" w16cid:durableId="2009021151">
    <w:abstractNumId w:val="0"/>
  </w:num>
  <w:num w:numId="3" w16cid:durableId="8027693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1sjA2MDQwN7U0MjVS0lEKTi0uzszPAykwrAUAORrowCwAAAA="/>
  </w:docVars>
  <w:rsids>
    <w:rsidRoot w:val="00F13EB9"/>
    <w:rsid w:val="000035EE"/>
    <w:rsid w:val="00007607"/>
    <w:rsid w:val="000656D9"/>
    <w:rsid w:val="00070CCA"/>
    <w:rsid w:val="00083758"/>
    <w:rsid w:val="00091305"/>
    <w:rsid w:val="000939A8"/>
    <w:rsid w:val="000C3E19"/>
    <w:rsid w:val="000E019B"/>
    <w:rsid w:val="000E6FF5"/>
    <w:rsid w:val="000F4871"/>
    <w:rsid w:val="00107458"/>
    <w:rsid w:val="00122AAB"/>
    <w:rsid w:val="00122AE6"/>
    <w:rsid w:val="001259B2"/>
    <w:rsid w:val="00157AB8"/>
    <w:rsid w:val="001A3B32"/>
    <w:rsid w:val="001A42B1"/>
    <w:rsid w:val="001A6EA1"/>
    <w:rsid w:val="001F13C3"/>
    <w:rsid w:val="001F513B"/>
    <w:rsid w:val="00201A05"/>
    <w:rsid w:val="00211973"/>
    <w:rsid w:val="0024555D"/>
    <w:rsid w:val="00247F14"/>
    <w:rsid w:val="00250E3C"/>
    <w:rsid w:val="002B3760"/>
    <w:rsid w:val="002C6D64"/>
    <w:rsid w:val="00306893"/>
    <w:rsid w:val="00321BF8"/>
    <w:rsid w:val="00323BFA"/>
    <w:rsid w:val="00325964"/>
    <w:rsid w:val="003270DA"/>
    <w:rsid w:val="003366CC"/>
    <w:rsid w:val="00374839"/>
    <w:rsid w:val="00374ED2"/>
    <w:rsid w:val="003770D4"/>
    <w:rsid w:val="00384198"/>
    <w:rsid w:val="00391C28"/>
    <w:rsid w:val="00393DE2"/>
    <w:rsid w:val="00394B9E"/>
    <w:rsid w:val="003E0B71"/>
    <w:rsid w:val="00405AAF"/>
    <w:rsid w:val="00406F92"/>
    <w:rsid w:val="00437C8A"/>
    <w:rsid w:val="004562F9"/>
    <w:rsid w:val="00463E9C"/>
    <w:rsid w:val="004672E8"/>
    <w:rsid w:val="00476944"/>
    <w:rsid w:val="004B41F1"/>
    <w:rsid w:val="004E4EF4"/>
    <w:rsid w:val="00501467"/>
    <w:rsid w:val="00521132"/>
    <w:rsid w:val="0052282A"/>
    <w:rsid w:val="00525D21"/>
    <w:rsid w:val="00536FD6"/>
    <w:rsid w:val="00546A23"/>
    <w:rsid w:val="00552BB1"/>
    <w:rsid w:val="00553213"/>
    <w:rsid w:val="00557B8D"/>
    <w:rsid w:val="005747FE"/>
    <w:rsid w:val="005813C8"/>
    <w:rsid w:val="0058531F"/>
    <w:rsid w:val="005A0A5A"/>
    <w:rsid w:val="005C1F75"/>
    <w:rsid w:val="005D68BE"/>
    <w:rsid w:val="00600CBF"/>
    <w:rsid w:val="006151C3"/>
    <w:rsid w:val="0068538E"/>
    <w:rsid w:val="006A2C35"/>
    <w:rsid w:val="006C566B"/>
    <w:rsid w:val="006D476D"/>
    <w:rsid w:val="006D7734"/>
    <w:rsid w:val="006F65A2"/>
    <w:rsid w:val="00707FD8"/>
    <w:rsid w:val="00712F91"/>
    <w:rsid w:val="0076168C"/>
    <w:rsid w:val="00766583"/>
    <w:rsid w:val="00791A0D"/>
    <w:rsid w:val="00794D46"/>
    <w:rsid w:val="007A179E"/>
    <w:rsid w:val="007F0176"/>
    <w:rsid w:val="00803801"/>
    <w:rsid w:val="00822BB3"/>
    <w:rsid w:val="00846047"/>
    <w:rsid w:val="008550B4"/>
    <w:rsid w:val="0089098D"/>
    <w:rsid w:val="008A6A62"/>
    <w:rsid w:val="008B20BA"/>
    <w:rsid w:val="008C785F"/>
    <w:rsid w:val="008D383A"/>
    <w:rsid w:val="008D4DCB"/>
    <w:rsid w:val="008D4EF5"/>
    <w:rsid w:val="00904DE2"/>
    <w:rsid w:val="009666BD"/>
    <w:rsid w:val="0099170F"/>
    <w:rsid w:val="00996C56"/>
    <w:rsid w:val="009B392E"/>
    <w:rsid w:val="009D1D99"/>
    <w:rsid w:val="009F2EDC"/>
    <w:rsid w:val="00A11E25"/>
    <w:rsid w:val="00A174E1"/>
    <w:rsid w:val="00A40164"/>
    <w:rsid w:val="00A45FC8"/>
    <w:rsid w:val="00A52A5C"/>
    <w:rsid w:val="00A8420F"/>
    <w:rsid w:val="00A90D6D"/>
    <w:rsid w:val="00A92587"/>
    <w:rsid w:val="00AD1B4A"/>
    <w:rsid w:val="00AF5210"/>
    <w:rsid w:val="00B60D37"/>
    <w:rsid w:val="00B91759"/>
    <w:rsid w:val="00B9655F"/>
    <w:rsid w:val="00BB0753"/>
    <w:rsid w:val="00BB2A6E"/>
    <w:rsid w:val="00C01167"/>
    <w:rsid w:val="00C2657F"/>
    <w:rsid w:val="00C35E99"/>
    <w:rsid w:val="00C42B5A"/>
    <w:rsid w:val="00C67992"/>
    <w:rsid w:val="00CB73B5"/>
    <w:rsid w:val="00CB79B8"/>
    <w:rsid w:val="00D155F9"/>
    <w:rsid w:val="00D360C6"/>
    <w:rsid w:val="00DA310D"/>
    <w:rsid w:val="00DD62DD"/>
    <w:rsid w:val="00E20F1B"/>
    <w:rsid w:val="00E525C8"/>
    <w:rsid w:val="00EB0EC3"/>
    <w:rsid w:val="00EB1EB8"/>
    <w:rsid w:val="00EB250A"/>
    <w:rsid w:val="00EB66D7"/>
    <w:rsid w:val="00EC6402"/>
    <w:rsid w:val="00EC7FD7"/>
    <w:rsid w:val="00ED3DE3"/>
    <w:rsid w:val="00EE32C6"/>
    <w:rsid w:val="00EF4380"/>
    <w:rsid w:val="00F13EB9"/>
    <w:rsid w:val="00F2344F"/>
    <w:rsid w:val="00F30A26"/>
    <w:rsid w:val="00FF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10116"/>
  <w15:chartTrackingRefBased/>
  <w15:docId w15:val="{6E4AB523-CB2E-BC40-A7EF-EDA051976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EB9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3EB9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F13EB9"/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2</Words>
  <Characters>2980</Characters>
  <Application>Microsoft Office Word</Application>
  <DocSecurity>0</DocSecurity>
  <Lines>24</Lines>
  <Paragraphs>6</Paragraphs>
  <ScaleCrop>false</ScaleCrop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Michael Pry</dc:creator>
  <cp:keywords/>
  <dc:description/>
  <cp:lastModifiedBy>Sakshi Dhar</cp:lastModifiedBy>
  <cp:revision>3</cp:revision>
  <dcterms:created xsi:type="dcterms:W3CDTF">2024-05-16T10:53:00Z</dcterms:created>
  <dcterms:modified xsi:type="dcterms:W3CDTF">2024-09-11T11:40:00Z</dcterms:modified>
</cp:coreProperties>
</file>